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1E9DDB">
      <w:pPr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1 Table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 Adaptive selection sites of GETV-E2 protein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tbl>
      <w:tblPr>
        <w:tblStyle w:val="3"/>
        <w:tblW w:w="89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43"/>
        <w:gridCol w:w="2145"/>
        <w:gridCol w:w="1944"/>
        <w:gridCol w:w="1584"/>
        <w:gridCol w:w="1924"/>
      </w:tblGrid>
      <w:tr w14:paraId="5EFB9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343" w:type="dxa"/>
            <w:tcBorders>
              <w:top w:val="single" w:color="000000" w:sz="12" w:space="0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0F6FB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2145" w:type="dxa"/>
            <w:tcBorders>
              <w:top w:val="single" w:color="000000" w:sz="12" w:space="0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7FDE6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UBAR</w:t>
            </w:r>
          </w:p>
          <w:p w14:paraId="1A147EF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Post.Pro)</w:t>
            </w:r>
          </w:p>
        </w:tc>
        <w:tc>
          <w:tcPr>
            <w:tcW w:w="1944" w:type="dxa"/>
            <w:tcBorders>
              <w:top w:val="single" w:color="000000" w:sz="12" w:space="0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AFF0E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ME</w:t>
            </w:r>
          </w:p>
          <w:p w14:paraId="70D04CB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p-value)</w:t>
            </w:r>
          </w:p>
        </w:tc>
        <w:tc>
          <w:tcPr>
            <w:tcW w:w="1584" w:type="dxa"/>
            <w:tcBorders>
              <w:top w:val="single" w:color="000000" w:sz="12" w:space="0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E5D21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EL</w:t>
            </w:r>
          </w:p>
          <w:p w14:paraId="5A2090D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p-value)</w:t>
            </w:r>
          </w:p>
        </w:tc>
        <w:tc>
          <w:tcPr>
            <w:tcW w:w="1924" w:type="dxa"/>
            <w:tcBorders>
              <w:top w:val="single" w:color="000000" w:sz="12" w:space="0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61D08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LAC</w:t>
            </w:r>
          </w:p>
          <w:p w14:paraId="6B56A58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(p-value)</w:t>
            </w:r>
          </w:p>
        </w:tc>
      </w:tr>
      <w:tr w14:paraId="2A062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343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31DF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H86Y</w:t>
            </w:r>
          </w:p>
        </w:tc>
        <w:tc>
          <w:tcPr>
            <w:tcW w:w="2145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17965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.919</w:t>
            </w:r>
          </w:p>
        </w:tc>
        <w:tc>
          <w:tcPr>
            <w:tcW w:w="1944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6918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.0747</w:t>
            </w:r>
          </w:p>
        </w:tc>
        <w:tc>
          <w:tcPr>
            <w:tcW w:w="1584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2B027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0.0721</w:t>
            </w:r>
          </w:p>
        </w:tc>
        <w:tc>
          <w:tcPr>
            <w:tcW w:w="1924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298BB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</w:p>
        </w:tc>
      </w:tr>
      <w:tr w14:paraId="55CC3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2F49F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323E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9CA6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78984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012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81A62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0114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2D14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</w:p>
        </w:tc>
      </w:tr>
      <w:tr w14:paraId="70C7E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343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00E56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368V</w:t>
            </w:r>
          </w:p>
        </w:tc>
        <w:tc>
          <w:tcPr>
            <w:tcW w:w="2145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D299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916</w:t>
            </w:r>
          </w:p>
        </w:tc>
        <w:tc>
          <w:tcPr>
            <w:tcW w:w="1944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4CC8B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84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2E306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0897</w:t>
            </w:r>
          </w:p>
        </w:tc>
        <w:tc>
          <w:tcPr>
            <w:tcW w:w="1924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ED081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</w:t>
            </w:r>
          </w:p>
        </w:tc>
      </w:tr>
    </w:tbl>
    <w:p w14:paraId="743CEA39">
      <w:pPr>
        <w:rPr>
          <w:rFonts w:hint="eastAsia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DF6756"/>
    <w:rsid w:val="07951675"/>
    <w:rsid w:val="08F53B6C"/>
    <w:rsid w:val="14A37E28"/>
    <w:rsid w:val="1DBC6BEB"/>
    <w:rsid w:val="2F210D6D"/>
    <w:rsid w:val="36866685"/>
    <w:rsid w:val="3845245B"/>
    <w:rsid w:val="3CAC26B9"/>
    <w:rsid w:val="5EDF6756"/>
    <w:rsid w:val="6706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167</Characters>
  <Lines>0</Lines>
  <Paragraphs>0</Paragraphs>
  <TotalTime>4</TotalTime>
  <ScaleCrop>false</ScaleCrop>
  <LinksUpToDate>false</LinksUpToDate>
  <CharactersWithSpaces>17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2:32:00Z</dcterms:created>
  <dc:creator>仇相书</dc:creator>
  <cp:lastModifiedBy>仇相书</cp:lastModifiedBy>
  <dcterms:modified xsi:type="dcterms:W3CDTF">2026-06-15T02:5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34BBD1D529C4844BF17975C2053DAB8_13</vt:lpwstr>
  </property>
  <property fmtid="{D5CDD505-2E9C-101B-9397-08002B2CF9AE}" pid="4" name="KSOTemplateDocerSaveRecord">
    <vt:lpwstr>eyJoZGlkIjoiMzEwNTM5NzYwMDRjMzkwZTVkZjY2ODkwMGIxNGU0OTUiLCJ1c2VySWQiOiIxNjY3MjU1NzA0In0=</vt:lpwstr>
  </property>
</Properties>
</file>